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B5C3B" w14:textId="73482AFF" w:rsidR="005C5FEC" w:rsidRDefault="005C5FEC" w:rsidP="00B174B6">
      <w:pPr>
        <w:shd w:val="clear" w:color="auto" w:fill="FFFFFF" w:themeFill="background1"/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5C5FEC">
        <w:rPr>
          <w:rFonts w:ascii="Arial" w:eastAsia="Meiryo UI" w:hAnsi="Arial" w:cs="Arial"/>
          <w:b/>
          <w:sz w:val="28"/>
        </w:rPr>
        <w:t>Supplementary Document</w:t>
      </w:r>
      <w:bookmarkStart w:id="0" w:name="_GoBack"/>
      <w:bookmarkEnd w:id="0"/>
      <w:r w:rsidRPr="005C5FEC">
        <w:rPr>
          <w:rFonts w:ascii="Arial" w:eastAsia="Meiryo UI" w:hAnsi="Arial" w:cs="Arial"/>
          <w:b/>
          <w:sz w:val="28"/>
        </w:rPr>
        <w:t xml:space="preserve"> 1</w:t>
      </w:r>
    </w:p>
    <w:p w14:paraId="645636BE" w14:textId="60D4DE91" w:rsidR="00287250" w:rsidRPr="00B174B6" w:rsidRDefault="00287250" w:rsidP="00B174B6">
      <w:pPr>
        <w:shd w:val="clear" w:color="auto" w:fill="FFFFFF" w:themeFill="background1"/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B174B6">
        <w:rPr>
          <w:rFonts w:ascii="Arial" w:eastAsia="Meiryo UI" w:hAnsi="Arial" w:cs="Arial"/>
          <w:b/>
          <w:sz w:val="28"/>
        </w:rPr>
        <w:t xml:space="preserve">Survey on the </w:t>
      </w:r>
      <w:r w:rsidR="00B43407" w:rsidRPr="00B174B6">
        <w:rPr>
          <w:rFonts w:ascii="Arial" w:eastAsia="Meiryo UI" w:hAnsi="Arial" w:cs="Arial"/>
          <w:b/>
          <w:sz w:val="28"/>
        </w:rPr>
        <w:t xml:space="preserve">Management </w:t>
      </w:r>
      <w:r w:rsidRPr="00B174B6">
        <w:rPr>
          <w:rFonts w:ascii="Arial" w:eastAsia="Meiryo UI" w:hAnsi="Arial" w:cs="Arial"/>
          <w:b/>
          <w:sz w:val="28"/>
        </w:rPr>
        <w:t xml:space="preserve">of Hypertension </w:t>
      </w:r>
      <w:r w:rsidR="00C50FA8" w:rsidRPr="00B174B6">
        <w:rPr>
          <w:rFonts w:ascii="Arial" w:eastAsia="Meiryo UI" w:hAnsi="Arial" w:cs="Arial"/>
          <w:b/>
          <w:sz w:val="28"/>
        </w:rPr>
        <w:t>[P</w:t>
      </w:r>
      <w:r w:rsidRPr="00B174B6">
        <w:rPr>
          <w:rFonts w:ascii="Arial" w:eastAsia="Meiryo UI" w:hAnsi="Arial" w:cs="Arial"/>
          <w:b/>
          <w:sz w:val="28"/>
        </w:rPr>
        <w:t>hysician</w:t>
      </w:r>
      <w:r w:rsidR="00C50FA8" w:rsidRPr="00B174B6">
        <w:rPr>
          <w:rFonts w:ascii="Arial" w:eastAsia="Meiryo UI" w:hAnsi="Arial" w:cs="Arial"/>
          <w:b/>
          <w:sz w:val="28"/>
        </w:rPr>
        <w:t>]</w:t>
      </w:r>
    </w:p>
    <w:p w14:paraId="6AE49F7B" w14:textId="77777777" w:rsidR="00C50FA8" w:rsidRPr="00B174B6" w:rsidRDefault="00C50FA8" w:rsidP="00B174B6">
      <w:pPr>
        <w:shd w:val="clear" w:color="auto" w:fill="FFFFFF" w:themeFill="background1"/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</w:p>
    <w:p w14:paraId="0A049D15" w14:textId="1086C9D1" w:rsidR="005029E5" w:rsidRPr="00B174B6" w:rsidRDefault="00D67F90" w:rsidP="00B174B6">
      <w:pPr>
        <w:shd w:val="clear" w:color="auto" w:fill="FFFFFF" w:themeFill="background1"/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B174B6">
        <w:rPr>
          <w:rFonts w:ascii="Arial" w:eastAsia="Meiryo UI" w:hAnsi="Arial" w:cs="Arial"/>
          <w:b/>
          <w:sz w:val="28"/>
        </w:rPr>
        <w:t>Screening Questions</w:t>
      </w:r>
    </w:p>
    <w:p w14:paraId="137AFB25" w14:textId="6C89DE6A" w:rsidR="00287250" w:rsidRPr="00B174B6" w:rsidRDefault="00287250" w:rsidP="00B174B6">
      <w:pPr>
        <w:shd w:val="clear" w:color="auto" w:fill="FFFFFF" w:themeFill="background1"/>
        <w:spacing w:after="0" w:line="360" w:lineRule="auto"/>
        <w:jc w:val="center"/>
        <w:rPr>
          <w:rFonts w:ascii="Arial" w:eastAsia="Meiryo UI" w:hAnsi="Arial" w:cs="Arial"/>
        </w:rPr>
      </w:pPr>
    </w:p>
    <w:p w14:paraId="6A3928BB" w14:textId="43239626" w:rsidR="00CB5A17" w:rsidRPr="00B174B6" w:rsidRDefault="002770E7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F25722" w:rsidRPr="00B174B6">
        <w:rPr>
          <w:rFonts w:ascii="Arial" w:eastAsia="Meiryo UI" w:hAnsi="Arial" w:cs="Arial"/>
        </w:rPr>
        <w:t xml:space="preserve">1. </w:t>
      </w:r>
      <w:r w:rsidRPr="00B174B6">
        <w:rPr>
          <w:rFonts w:ascii="Arial" w:eastAsia="Meiryo UI" w:hAnsi="Arial" w:cs="Arial"/>
        </w:rPr>
        <w:t xml:space="preserve">Based on your medical records, please tell us the number of patients </w:t>
      </w:r>
      <w:r w:rsidRPr="00B174B6">
        <w:rPr>
          <w:rFonts w:ascii="Arial" w:eastAsia="Meiryo UI" w:hAnsi="Arial" w:cs="Arial" w:hint="eastAsia"/>
        </w:rPr>
        <w:t xml:space="preserve">to </w:t>
      </w:r>
      <w:r w:rsidRPr="00B174B6">
        <w:rPr>
          <w:rFonts w:ascii="Arial" w:eastAsia="Meiryo UI" w:hAnsi="Arial" w:cs="Arial"/>
        </w:rPr>
        <w:t>who</w:t>
      </w:r>
      <w:r w:rsidRPr="00B174B6">
        <w:rPr>
          <w:rFonts w:ascii="Arial" w:eastAsia="Meiryo UI" w:hAnsi="Arial" w:cs="Arial" w:hint="eastAsia"/>
        </w:rPr>
        <w:t>m</w:t>
      </w:r>
      <w:r w:rsidRPr="00B174B6">
        <w:rPr>
          <w:rFonts w:ascii="Arial" w:eastAsia="Meiryo UI" w:hAnsi="Arial" w:cs="Arial"/>
        </w:rPr>
        <w:t xml:space="preserve"> </w:t>
      </w:r>
      <w:r w:rsidRPr="00B174B6">
        <w:rPr>
          <w:rFonts w:ascii="Arial" w:eastAsia="Meiryo UI" w:hAnsi="Arial" w:cs="Arial" w:hint="eastAsia"/>
        </w:rPr>
        <w:t>you</w:t>
      </w:r>
      <w:r w:rsidRPr="00B174B6">
        <w:rPr>
          <w:rFonts w:ascii="Arial" w:eastAsia="Meiryo UI" w:hAnsi="Arial" w:cs="Arial"/>
        </w:rPr>
        <w:t xml:space="preserve"> prescribed antihypertensive drugs </w:t>
      </w:r>
      <w:r w:rsidRPr="00B174B6">
        <w:rPr>
          <w:rFonts w:ascii="Arial" w:eastAsia="Meiryo UI" w:hAnsi="Arial" w:cs="Arial" w:hint="eastAsia"/>
        </w:rPr>
        <w:t>in the last month</w:t>
      </w:r>
      <w:r w:rsidRPr="00B174B6">
        <w:rPr>
          <w:rFonts w:ascii="Arial" w:eastAsia="Meiryo UI" w:hAnsi="Arial" w:cs="Arial"/>
        </w:rPr>
        <w:t>.</w:t>
      </w:r>
    </w:p>
    <w:p w14:paraId="1DEFA304" w14:textId="77777777" w:rsidR="002770E7" w:rsidRPr="00B174B6" w:rsidRDefault="002770E7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124B2BB6" w14:textId="403DACEF" w:rsidR="00A14DC5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B6499A" w:rsidRPr="00B174B6">
        <w:rPr>
          <w:rFonts w:ascii="Arial" w:eastAsia="Meiryo UI" w:hAnsi="Arial" w:cs="Arial"/>
        </w:rPr>
        <w:t xml:space="preserve">2. </w:t>
      </w:r>
      <w:r w:rsidR="00D67F90" w:rsidRPr="00B174B6">
        <w:rPr>
          <w:rFonts w:ascii="Arial" w:eastAsia="Meiryo UI" w:hAnsi="Arial" w:cs="Arial"/>
        </w:rPr>
        <w:t>Wh</w:t>
      </w:r>
      <w:r w:rsidR="002770E7" w:rsidRPr="00B174B6">
        <w:rPr>
          <w:rFonts w:ascii="Arial" w:eastAsia="Meiryo UI" w:hAnsi="Arial" w:cs="Arial"/>
        </w:rPr>
        <w:t>en prescribing antihypertensive drugs</w:t>
      </w:r>
      <w:r w:rsidR="00D67F90" w:rsidRPr="00B174B6">
        <w:rPr>
          <w:rFonts w:ascii="Arial" w:eastAsia="Meiryo UI" w:hAnsi="Arial" w:cs="Arial"/>
        </w:rPr>
        <w:t xml:space="preserve"> to patients with </w:t>
      </w:r>
      <w:r w:rsidR="003819A3" w:rsidRPr="00B174B6">
        <w:rPr>
          <w:rFonts w:ascii="Arial" w:eastAsia="Meiryo UI" w:hAnsi="Arial" w:cs="Arial"/>
        </w:rPr>
        <w:t>high blood pressure</w:t>
      </w:r>
      <w:r w:rsidR="00D67F90" w:rsidRPr="00B174B6">
        <w:rPr>
          <w:rFonts w:ascii="Arial" w:eastAsia="Meiryo UI" w:hAnsi="Arial" w:cs="Arial"/>
        </w:rPr>
        <w:t>, do</w:t>
      </w:r>
      <w:r w:rsidR="003819A3" w:rsidRPr="00B174B6">
        <w:rPr>
          <w:rFonts w:ascii="Arial" w:eastAsia="Meiryo UI" w:hAnsi="Arial" w:cs="Arial"/>
        </w:rPr>
        <w:t xml:space="preserve"> you make</w:t>
      </w:r>
      <w:r w:rsidR="00D67F90" w:rsidRPr="00B174B6">
        <w:rPr>
          <w:rFonts w:ascii="Arial" w:eastAsia="Meiryo UI" w:hAnsi="Arial" w:cs="Arial"/>
        </w:rPr>
        <w:t xml:space="preserve"> decisions on your own?</w:t>
      </w:r>
    </w:p>
    <w:p w14:paraId="2C23DC64" w14:textId="08FBA34E" w:rsidR="00D67F90" w:rsidRPr="00B174B6" w:rsidRDefault="00D67F90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38B4A9DF" w14:textId="1EA49811" w:rsidR="00D67F90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D67F90" w:rsidRPr="00B174B6">
        <w:rPr>
          <w:rFonts w:ascii="Arial" w:eastAsia="Meiryo UI" w:hAnsi="Arial" w:cs="Arial"/>
        </w:rPr>
        <w:t>3. Which type of medical institution do you work at?</w:t>
      </w:r>
      <w:r w:rsidR="0072420D" w:rsidRPr="00B174B6">
        <w:rPr>
          <w:rFonts w:ascii="Arial" w:eastAsia="Meiryo UI" w:hAnsi="Arial" w:cs="Arial"/>
        </w:rPr>
        <w:t xml:space="preserve"> If you work at multiple institution</w:t>
      </w:r>
      <w:r w:rsidR="00B174B6" w:rsidRPr="00B174B6">
        <w:rPr>
          <w:rFonts w:ascii="Arial" w:eastAsia="Meiryo UI" w:hAnsi="Arial" w:cs="Arial"/>
        </w:rPr>
        <w:t>s</w:t>
      </w:r>
      <w:r w:rsidR="0072420D" w:rsidRPr="00B174B6">
        <w:rPr>
          <w:rFonts w:ascii="Arial" w:eastAsia="Meiryo UI" w:hAnsi="Arial" w:cs="Arial"/>
        </w:rPr>
        <w:t>, please provide an answer for your main place of work.</w:t>
      </w:r>
    </w:p>
    <w:p w14:paraId="5899487B" w14:textId="13329B87" w:rsidR="00D67F90" w:rsidRPr="00B174B6" w:rsidRDefault="00D67F90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178546D0" w14:textId="25CBFD2B" w:rsidR="00D67F90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D67F90" w:rsidRPr="00B174B6">
        <w:rPr>
          <w:rFonts w:ascii="Arial" w:eastAsia="Meiryo UI" w:hAnsi="Arial" w:cs="Arial"/>
        </w:rPr>
        <w:t>4. Which me</w:t>
      </w:r>
      <w:r w:rsidR="0072420D" w:rsidRPr="00B174B6">
        <w:rPr>
          <w:rFonts w:ascii="Arial" w:eastAsia="Meiryo UI" w:hAnsi="Arial" w:cs="Arial"/>
        </w:rPr>
        <w:t xml:space="preserve">dical department are you affiliated with? If you are affiliated with multiple departments, please </w:t>
      </w:r>
      <w:r w:rsidR="00B174B6" w:rsidRPr="00B174B6">
        <w:rPr>
          <w:rFonts w:ascii="Arial" w:eastAsia="Meiryo UI" w:hAnsi="Arial" w:cs="Arial"/>
        </w:rPr>
        <w:t>provide</w:t>
      </w:r>
      <w:r w:rsidR="0072420D" w:rsidRPr="00B174B6">
        <w:rPr>
          <w:rFonts w:ascii="Arial" w:eastAsia="Meiryo UI" w:hAnsi="Arial" w:cs="Arial"/>
        </w:rPr>
        <w:t xml:space="preserve"> the department in which you mainly treat hypertension.</w:t>
      </w:r>
    </w:p>
    <w:p w14:paraId="1A502144" w14:textId="655CCDAE" w:rsidR="00D67F90" w:rsidRPr="00B174B6" w:rsidRDefault="00D67F90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344B7F14" w14:textId="0AEC3656" w:rsidR="00D67F90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D67F90" w:rsidRPr="00B174B6">
        <w:rPr>
          <w:rFonts w:ascii="Arial" w:eastAsia="Meiryo UI" w:hAnsi="Arial" w:cs="Arial"/>
        </w:rPr>
        <w:t>5. Are you a specialist doctor certified by the Japanese Society of Hypertension?</w:t>
      </w:r>
    </w:p>
    <w:p w14:paraId="2B7B1D22" w14:textId="069B2DA9" w:rsidR="00D67F90" w:rsidRPr="00B174B6" w:rsidRDefault="00D67F90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0A33621F" w14:textId="11CA2129" w:rsidR="00D67F90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D67F90" w:rsidRPr="00B174B6">
        <w:rPr>
          <w:rFonts w:ascii="Arial" w:eastAsia="Meiryo UI" w:hAnsi="Arial" w:cs="Arial"/>
        </w:rPr>
        <w:t xml:space="preserve">6. </w:t>
      </w:r>
      <w:r w:rsidRPr="00B174B6">
        <w:rPr>
          <w:rFonts w:ascii="Arial" w:eastAsia="Meiryo UI" w:hAnsi="Arial" w:cs="Arial"/>
        </w:rPr>
        <w:t>How long was your average consultation with your patient at initial consultation (first visit) and the subsequent visits (follow-up or regular visits)</w:t>
      </w:r>
      <w:r w:rsidR="00546784">
        <w:rPr>
          <w:rFonts w:ascii="Arial" w:eastAsia="Meiryo UI" w:hAnsi="Arial" w:cs="Arial" w:hint="eastAsia"/>
        </w:rPr>
        <w:t xml:space="preserve"> for </w:t>
      </w:r>
      <w:r w:rsidR="00F10780">
        <w:rPr>
          <w:rFonts w:ascii="Arial" w:eastAsia="Meiryo UI" w:hAnsi="Arial" w:cs="Arial" w:hint="eastAsia"/>
        </w:rPr>
        <w:t>management of hypertension</w:t>
      </w:r>
      <w:r w:rsidRPr="00B174B6">
        <w:rPr>
          <w:rFonts w:ascii="Arial" w:eastAsia="Meiryo UI" w:hAnsi="Arial" w:cs="Arial"/>
        </w:rPr>
        <w:t>?</w:t>
      </w:r>
    </w:p>
    <w:p w14:paraId="7744F6C0" w14:textId="6EB066D4" w:rsidR="00B6766B" w:rsidRPr="00B174B6" w:rsidRDefault="00B6766B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0065BB18" w14:textId="78F90668" w:rsidR="00B6766B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B6766B" w:rsidRPr="00B174B6">
        <w:rPr>
          <w:rFonts w:ascii="Arial" w:eastAsia="Meiryo UI" w:hAnsi="Arial" w:cs="Arial"/>
        </w:rPr>
        <w:t>7. What is your gender?</w:t>
      </w:r>
    </w:p>
    <w:p w14:paraId="4A11636C" w14:textId="1B7B8B76" w:rsidR="00B6766B" w:rsidRPr="00B174B6" w:rsidRDefault="00B6766B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5AFF9BAC" w14:textId="6DA66A0C" w:rsidR="00B6766B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B6766B" w:rsidRPr="00B174B6">
        <w:rPr>
          <w:rFonts w:ascii="Arial" w:eastAsia="Meiryo UI" w:hAnsi="Arial" w:cs="Arial"/>
        </w:rPr>
        <w:t xml:space="preserve">8. </w:t>
      </w:r>
      <w:r w:rsidRPr="00B174B6">
        <w:rPr>
          <w:rFonts w:ascii="Arial" w:eastAsia="Meiryo UI" w:hAnsi="Arial" w:cs="Arial"/>
        </w:rPr>
        <w:t>What is your current age?</w:t>
      </w:r>
    </w:p>
    <w:p w14:paraId="3E0357F4" w14:textId="77777777" w:rsidR="0055101A" w:rsidRPr="00B174B6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</w:p>
    <w:p w14:paraId="4CB4D384" w14:textId="0C818994" w:rsidR="00B6766B" w:rsidRDefault="0055101A" w:rsidP="00B174B6">
      <w:pPr>
        <w:shd w:val="clear" w:color="auto" w:fill="FFFFFF" w:themeFill="background1"/>
        <w:spacing w:after="0" w:line="360" w:lineRule="auto"/>
        <w:rPr>
          <w:rFonts w:ascii="Arial" w:eastAsia="Meiryo UI" w:hAnsi="Arial" w:cs="Arial"/>
        </w:rPr>
      </w:pPr>
      <w:r w:rsidRPr="00B174B6">
        <w:rPr>
          <w:rFonts w:ascii="Arial" w:eastAsia="Meiryo UI" w:hAnsi="Arial" w:cs="Arial"/>
        </w:rPr>
        <w:t>SC</w:t>
      </w:r>
      <w:r w:rsidR="00DE73CB" w:rsidRPr="00B174B6">
        <w:rPr>
          <w:rFonts w:ascii="Arial" w:eastAsia="Meiryo UI" w:hAnsi="Arial" w:cs="Arial"/>
        </w:rPr>
        <w:t>9. In w</w:t>
      </w:r>
      <w:r w:rsidR="00B6766B" w:rsidRPr="00B174B6">
        <w:rPr>
          <w:rFonts w:ascii="Arial" w:eastAsia="Meiryo UI" w:hAnsi="Arial" w:cs="Arial"/>
        </w:rPr>
        <w:t xml:space="preserve">hich </w:t>
      </w:r>
      <w:r w:rsidR="00462330">
        <w:rPr>
          <w:rFonts w:ascii="Arial" w:eastAsia="Meiryo UI" w:hAnsi="Arial" w:cs="Arial"/>
        </w:rPr>
        <w:t>prefecture</w:t>
      </w:r>
      <w:r w:rsidR="00462330" w:rsidRPr="00B174B6">
        <w:rPr>
          <w:rFonts w:ascii="Arial" w:eastAsia="Meiryo UI" w:hAnsi="Arial" w:cs="Arial"/>
        </w:rPr>
        <w:t xml:space="preserve"> </w:t>
      </w:r>
      <w:r w:rsidR="00B6766B" w:rsidRPr="00B174B6">
        <w:rPr>
          <w:rFonts w:ascii="Arial" w:eastAsia="Meiryo UI" w:hAnsi="Arial" w:cs="Arial"/>
        </w:rPr>
        <w:t xml:space="preserve">do you mainly work </w:t>
      </w:r>
      <w:r w:rsidR="00462330">
        <w:rPr>
          <w:rFonts w:ascii="Arial" w:eastAsia="Meiryo UI" w:hAnsi="Arial" w:cs="Arial"/>
        </w:rPr>
        <w:t>in</w:t>
      </w:r>
      <w:r w:rsidR="00B6766B" w:rsidRPr="00B174B6">
        <w:rPr>
          <w:rFonts w:ascii="Arial" w:eastAsia="Meiryo UI" w:hAnsi="Arial" w:cs="Arial"/>
        </w:rPr>
        <w:t>?</w:t>
      </w:r>
      <w:r w:rsidR="00546784">
        <w:rPr>
          <w:rFonts w:ascii="Arial" w:eastAsia="Meiryo UI" w:hAnsi="Arial" w:cs="Arial" w:hint="eastAsia"/>
        </w:rPr>
        <w:t xml:space="preserve"> </w:t>
      </w:r>
      <w:r w:rsidR="00546784" w:rsidRPr="00B174B6">
        <w:rPr>
          <w:rFonts w:ascii="Arial" w:eastAsia="Meiryo UI" w:hAnsi="Arial" w:cs="Arial"/>
        </w:rPr>
        <w:t>If you work at multiple institutions, please provide an answer for your main place of work.</w:t>
      </w:r>
    </w:p>
    <w:p w14:paraId="2DDD81DE" w14:textId="7E7D99CA" w:rsidR="005029E5" w:rsidRPr="00E34E0F" w:rsidRDefault="005029E5" w:rsidP="00B174B6">
      <w:pPr>
        <w:shd w:val="clear" w:color="auto" w:fill="FFFFFF" w:themeFill="background1"/>
        <w:spacing w:after="0" w:line="360" w:lineRule="auto"/>
        <w:textAlignment w:val="baseline"/>
        <w:rPr>
          <w:rFonts w:ascii="Arial" w:eastAsia="Times New Roman" w:hAnsi="Arial" w:cs="Arial"/>
        </w:rPr>
      </w:pPr>
    </w:p>
    <w:sectPr w:rsidR="005029E5" w:rsidRPr="00E34E0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E0D8E" w14:textId="77777777" w:rsidR="00310ED8" w:rsidRDefault="00310ED8" w:rsidP="005043ED">
      <w:pPr>
        <w:spacing w:after="0" w:line="240" w:lineRule="auto"/>
      </w:pPr>
      <w:r>
        <w:separator/>
      </w:r>
    </w:p>
  </w:endnote>
  <w:endnote w:type="continuationSeparator" w:id="0">
    <w:p w14:paraId="2C0949CF" w14:textId="77777777" w:rsidR="00310ED8" w:rsidRDefault="00310ED8" w:rsidP="0050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1141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52B54" w14:textId="33A26E07" w:rsidR="00D77733" w:rsidRDefault="00D777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5F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7F2D6D" w14:textId="77777777" w:rsidR="00D77733" w:rsidRDefault="00D77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96674" w14:textId="77777777" w:rsidR="00310ED8" w:rsidRDefault="00310ED8" w:rsidP="005043ED">
      <w:pPr>
        <w:spacing w:after="0" w:line="240" w:lineRule="auto"/>
      </w:pPr>
      <w:r>
        <w:separator/>
      </w:r>
    </w:p>
  </w:footnote>
  <w:footnote w:type="continuationSeparator" w:id="0">
    <w:p w14:paraId="7358AD54" w14:textId="77777777" w:rsidR="00310ED8" w:rsidRDefault="00310ED8" w:rsidP="00504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758A"/>
    <w:multiLevelType w:val="hybridMultilevel"/>
    <w:tmpl w:val="B51449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768F4"/>
    <w:multiLevelType w:val="hybridMultilevel"/>
    <w:tmpl w:val="E8327808"/>
    <w:lvl w:ilvl="0" w:tplc="BB346FA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33E19"/>
    <w:multiLevelType w:val="hybridMultilevel"/>
    <w:tmpl w:val="44EEE80A"/>
    <w:lvl w:ilvl="0" w:tplc="810A02D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D05393"/>
    <w:multiLevelType w:val="hybridMultilevel"/>
    <w:tmpl w:val="008E8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722"/>
    <w:rsid w:val="00000B1A"/>
    <w:rsid w:val="00007A8C"/>
    <w:rsid w:val="00014A4C"/>
    <w:rsid w:val="000179EE"/>
    <w:rsid w:val="000260DA"/>
    <w:rsid w:val="00045DD7"/>
    <w:rsid w:val="00071F2A"/>
    <w:rsid w:val="00075D40"/>
    <w:rsid w:val="000A303F"/>
    <w:rsid w:val="000B653F"/>
    <w:rsid w:val="000C7ADC"/>
    <w:rsid w:val="000D3403"/>
    <w:rsid w:val="000F1EA1"/>
    <w:rsid w:val="001023CE"/>
    <w:rsid w:val="00105571"/>
    <w:rsid w:val="0011619F"/>
    <w:rsid w:val="0014506D"/>
    <w:rsid w:val="001725BA"/>
    <w:rsid w:val="00182C88"/>
    <w:rsid w:val="001930D5"/>
    <w:rsid w:val="00193C6F"/>
    <w:rsid w:val="001A64E2"/>
    <w:rsid w:val="001C5D38"/>
    <w:rsid w:val="00200625"/>
    <w:rsid w:val="00202C50"/>
    <w:rsid w:val="00232D8A"/>
    <w:rsid w:val="00234945"/>
    <w:rsid w:val="002650B9"/>
    <w:rsid w:val="0026578C"/>
    <w:rsid w:val="002770E7"/>
    <w:rsid w:val="00284E08"/>
    <w:rsid w:val="002867C2"/>
    <w:rsid w:val="00287250"/>
    <w:rsid w:val="00290C26"/>
    <w:rsid w:val="00306875"/>
    <w:rsid w:val="00310ED8"/>
    <w:rsid w:val="003155F3"/>
    <w:rsid w:val="0032211D"/>
    <w:rsid w:val="00356D60"/>
    <w:rsid w:val="0036687C"/>
    <w:rsid w:val="0036764F"/>
    <w:rsid w:val="003819A3"/>
    <w:rsid w:val="003854EB"/>
    <w:rsid w:val="00385F69"/>
    <w:rsid w:val="003B5264"/>
    <w:rsid w:val="003C62D5"/>
    <w:rsid w:val="003F6D3E"/>
    <w:rsid w:val="00407E1E"/>
    <w:rsid w:val="00432CE0"/>
    <w:rsid w:val="0045402B"/>
    <w:rsid w:val="00462330"/>
    <w:rsid w:val="004763AA"/>
    <w:rsid w:val="00477FBB"/>
    <w:rsid w:val="004C7D3D"/>
    <w:rsid w:val="004D679D"/>
    <w:rsid w:val="004E0FB9"/>
    <w:rsid w:val="004F5340"/>
    <w:rsid w:val="005029E5"/>
    <w:rsid w:val="005043ED"/>
    <w:rsid w:val="00507370"/>
    <w:rsid w:val="00517743"/>
    <w:rsid w:val="005274B8"/>
    <w:rsid w:val="005365C0"/>
    <w:rsid w:val="005464AD"/>
    <w:rsid w:val="00546784"/>
    <w:rsid w:val="0055101A"/>
    <w:rsid w:val="005539E7"/>
    <w:rsid w:val="005600C5"/>
    <w:rsid w:val="00572B18"/>
    <w:rsid w:val="005A5828"/>
    <w:rsid w:val="005C5FEC"/>
    <w:rsid w:val="005F1047"/>
    <w:rsid w:val="006335C6"/>
    <w:rsid w:val="00642BB1"/>
    <w:rsid w:val="00672C56"/>
    <w:rsid w:val="00682FE1"/>
    <w:rsid w:val="00691EF8"/>
    <w:rsid w:val="006933A3"/>
    <w:rsid w:val="0071789F"/>
    <w:rsid w:val="0072420D"/>
    <w:rsid w:val="00730CE5"/>
    <w:rsid w:val="007A265F"/>
    <w:rsid w:val="007A41A7"/>
    <w:rsid w:val="007C774D"/>
    <w:rsid w:val="007F1F86"/>
    <w:rsid w:val="008212C0"/>
    <w:rsid w:val="00821F79"/>
    <w:rsid w:val="00826450"/>
    <w:rsid w:val="008448C8"/>
    <w:rsid w:val="00845BD2"/>
    <w:rsid w:val="008B2D16"/>
    <w:rsid w:val="008F26AE"/>
    <w:rsid w:val="00904E3D"/>
    <w:rsid w:val="00914255"/>
    <w:rsid w:val="00920E39"/>
    <w:rsid w:val="00920FED"/>
    <w:rsid w:val="00930EB1"/>
    <w:rsid w:val="00931DFE"/>
    <w:rsid w:val="00934578"/>
    <w:rsid w:val="00940F77"/>
    <w:rsid w:val="00963446"/>
    <w:rsid w:val="009A5D1B"/>
    <w:rsid w:val="009B2767"/>
    <w:rsid w:val="009D2F6E"/>
    <w:rsid w:val="00A12D3A"/>
    <w:rsid w:val="00A14DC5"/>
    <w:rsid w:val="00A320A4"/>
    <w:rsid w:val="00A41A2B"/>
    <w:rsid w:val="00A85DB0"/>
    <w:rsid w:val="00A85E0E"/>
    <w:rsid w:val="00A95B65"/>
    <w:rsid w:val="00AB7B5F"/>
    <w:rsid w:val="00AC116F"/>
    <w:rsid w:val="00AE0F24"/>
    <w:rsid w:val="00AE2934"/>
    <w:rsid w:val="00AF2834"/>
    <w:rsid w:val="00B0114E"/>
    <w:rsid w:val="00B02E54"/>
    <w:rsid w:val="00B0558A"/>
    <w:rsid w:val="00B06913"/>
    <w:rsid w:val="00B174B6"/>
    <w:rsid w:val="00B43407"/>
    <w:rsid w:val="00B52EAD"/>
    <w:rsid w:val="00B6499A"/>
    <w:rsid w:val="00B6766B"/>
    <w:rsid w:val="00B865F5"/>
    <w:rsid w:val="00B9252F"/>
    <w:rsid w:val="00BA421D"/>
    <w:rsid w:val="00BA5FF2"/>
    <w:rsid w:val="00BB211C"/>
    <w:rsid w:val="00BB2FB9"/>
    <w:rsid w:val="00BC4176"/>
    <w:rsid w:val="00BD51F0"/>
    <w:rsid w:val="00C15D32"/>
    <w:rsid w:val="00C50FA8"/>
    <w:rsid w:val="00C74544"/>
    <w:rsid w:val="00C916D3"/>
    <w:rsid w:val="00CB3174"/>
    <w:rsid w:val="00CB5A17"/>
    <w:rsid w:val="00CE681D"/>
    <w:rsid w:val="00CE7BA9"/>
    <w:rsid w:val="00CF3D28"/>
    <w:rsid w:val="00D018D1"/>
    <w:rsid w:val="00D11F15"/>
    <w:rsid w:val="00D352E2"/>
    <w:rsid w:val="00D475ED"/>
    <w:rsid w:val="00D62499"/>
    <w:rsid w:val="00D67F90"/>
    <w:rsid w:val="00D77733"/>
    <w:rsid w:val="00D91BC0"/>
    <w:rsid w:val="00DA5299"/>
    <w:rsid w:val="00DC2285"/>
    <w:rsid w:val="00DC6026"/>
    <w:rsid w:val="00DC60EC"/>
    <w:rsid w:val="00DD50D4"/>
    <w:rsid w:val="00DE73CB"/>
    <w:rsid w:val="00DF7EE3"/>
    <w:rsid w:val="00E1679E"/>
    <w:rsid w:val="00E34E0F"/>
    <w:rsid w:val="00E352F7"/>
    <w:rsid w:val="00E62B3A"/>
    <w:rsid w:val="00E7488A"/>
    <w:rsid w:val="00E853FF"/>
    <w:rsid w:val="00EB680E"/>
    <w:rsid w:val="00EC17BA"/>
    <w:rsid w:val="00F10780"/>
    <w:rsid w:val="00F22B28"/>
    <w:rsid w:val="00F25722"/>
    <w:rsid w:val="00F42D0A"/>
    <w:rsid w:val="00F70DCF"/>
    <w:rsid w:val="00F76F7F"/>
    <w:rsid w:val="00FA007B"/>
    <w:rsid w:val="00FB76D1"/>
    <w:rsid w:val="00FC15D1"/>
    <w:rsid w:val="00FC1FA1"/>
    <w:rsid w:val="00FC4066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235CB7"/>
  <w15:docId w15:val="{2BF7FE2A-A288-44A5-92C2-98E2422BF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7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7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3ED"/>
  </w:style>
  <w:style w:type="paragraph" w:styleId="Footer">
    <w:name w:val="footer"/>
    <w:basedOn w:val="Normal"/>
    <w:link w:val="Foot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3ED"/>
  </w:style>
  <w:style w:type="paragraph" w:styleId="NormalWeb">
    <w:name w:val="Normal (Web)"/>
    <w:basedOn w:val="Normal"/>
    <w:uiPriority w:val="99"/>
    <w:semiHidden/>
    <w:unhideWhenUsed/>
    <w:rsid w:val="00940F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3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4E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613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4571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972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85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2839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71994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3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91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871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51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489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20312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336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85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22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210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9562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6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5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4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5C9F7-CCE5-496B-B3A3-35B90F6BD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Tracy South</cp:lastModifiedBy>
  <cp:revision>4</cp:revision>
  <dcterms:created xsi:type="dcterms:W3CDTF">2019-04-24T15:34:00Z</dcterms:created>
  <dcterms:modified xsi:type="dcterms:W3CDTF">2019-06-17T10:10:00Z</dcterms:modified>
</cp:coreProperties>
</file>